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sz w:val="24"/>
          <w:szCs w:val="24"/>
        </w:rPr>
        <w:t xml:space="preserve">Details of search strategy used for study retrieval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424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and combinations</w:t>
            </w:r>
          </w:p>
        </w:tc>
      </w:tr>
      <w:tr>
        <w:trPr>
          <w:trHeight w:val="2606" w:hRule="atLeast"/>
        </w:trPr>
        <w:tc>
          <w:tcPr>
            <w:tcW w:w="957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stance use disorder*"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c*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(each of ) "alcohol use*",  "alcohol abuse*”, "alcohol dependence" , "alcohol misuse*”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*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urrent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concurrent disorder*"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dual use"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dual dependence"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dual abuse" + (each of ) stigma*, attitude*, discriminat*, inequ*, prejudic*, and sham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dual misuse"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4892"/>
        <w:gridCol w:w="1218"/>
        <w:gridCol w:w="1219"/>
        <w:gridCol w:w="1219"/>
      </w:tblGrid>
      <w:tr>
        <w:trPr>
          <w:tblHeader w:val="true"/>
          <w:trHeight w:val="1035" w:hRule="atLeast"/>
          <w:cantSplit w:val="true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abase</w:t>
            </w:r>
          </w:p>
        </w:tc>
        <w:tc>
          <w:tcPr>
            <w:tcW w:w="4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arch Term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# records retriev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ncluding duplicates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# record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excluding duplicates within databases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# record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excluding duplicates between databases)</w:t>
            </w:r>
          </w:p>
        </w:tc>
      </w:tr>
      <w:tr>
        <w:trPr>
          <w:trHeight w:val="4274" w:hRule="atLeast"/>
          <w:cantSplit w:val="true"/>
        </w:trPr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stigma* + (intervention* or treatment*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attitude* + (each of) treatment*, intervention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attitude* + (intervention* or treatment*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nt* +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* + (each of ) "substance use*", "substance abuse*", "substance dependence", "substance misuse*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(each of ) "substance use*", "substance abuse*", "substance dependence", "substance misuse*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attitude* + treatment* or intervention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and discrim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(each of) "alcohol* abuse", "alcohol* dependence", "alcoholism"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4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</w:t>
            </w:r>
          </w:p>
        </w:tc>
      </w:tr>
      <w:tr>
        <w:trPr>
          <w:trHeight w:val="960" w:hRule="atLeast"/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NAHL 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attitude* + intervention* or treatmen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cohol* + attitude* + treatment* or intervention*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</w:t>
            </w:r>
          </w:p>
        </w:tc>
      </w:tr>
      <w:tr>
        <w:trPr>
          <w:trHeight w:val="2962" w:hRule="atLeast"/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ASE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gma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* + (each of)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nt* + "drug use*", "drug abuse*", "drug dependence", "drug misus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combos and inqu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combos and prejud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combos and sh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 + (each of ) "substance use*", "substance abuse*", "substance dependence", "substance misuse*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rimination + (each of ) "substance use*", "substance abuse*", "substance dependence", "substance misuse*"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</w:tr>
      <w:tr>
        <w:trPr>
          <w:trHeight w:val="3300" w:hRule="atLeast"/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of Science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cit* + substance use disorder* + attitiude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cit* + substanc* + stigma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cit* + substance use* + attitude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* + substance abuse* + discrimina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cit* + substanc* + sham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abus* +stigma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inequ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sham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stigma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inequ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sham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concurrent + attitude* + disorder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concurrent + discriminat* + disorder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1284" w:hRule="atLeast"/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Info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cit* + substanc* + stigma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illicit* + substanc* + discrimina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illicit* + substanc* + sham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* + sham* + drug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* + sham* + drug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abus* + inequ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0</w:t>
            </w:r>
          </w:p>
        </w:tc>
      </w:tr>
      <w:tr>
        <w:trPr>
          <w:trHeight w:val="1140" w:hRule="atLeast"/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M Reviews</w:t>
            </w:r>
          </w:p>
        </w:tc>
        <w:tc>
          <w:tcPr>
            <w:tcW w:w="48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search terms plu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c* + attitude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* + attitude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attitude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discriminat* + abu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 + sham* + abus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5</w:t>
            </w:r>
          </w:p>
        </w:tc>
      </w:tr>
      <w:tr>
        <w:trPr>
          <w:trHeight w:val="80" w:hRule="atLeast"/>
          <w:cantSplit w:val="true"/>
        </w:trPr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hrane</w:t>
            </w:r>
          </w:p>
        </w:tc>
        <w:tc>
          <w:tcPr>
            <w:tcW w:w="4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substance use disorder$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$ and attitude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$ and discriminat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$ and sh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$ and attitude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$ and inequ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ct$ and sham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$ and stigma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$ and attitude$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$ and sham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1:43:00Z</dcterms:created>
  <dc:creator>Gloag, Rona - Edinburgh</dc:creator>
  <dc:description/>
  <dc:language>en-US</dc:language>
  <cp:lastModifiedBy>WileyService</cp:lastModifiedBy>
  <dcterms:modified xsi:type="dcterms:W3CDTF">2011-08-12T11:43:00Z</dcterms:modified>
  <cp:revision>2</cp:revision>
  <dc:subject/>
  <dc:title>Supplementary Table A</dc:title>
</cp:coreProperties>
</file>